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11574" w14:textId="77777777" w:rsidR="00E472C8" w:rsidRDefault="00E472C8">
      <w:pPr>
        <w:pStyle w:val="TextA"/>
        <w:widowControl w:val="0"/>
        <w:ind w:left="108" w:hanging="108"/>
      </w:pPr>
    </w:p>
    <w:p w14:paraId="0CE0E35A" w14:textId="77777777" w:rsidR="00E472C8" w:rsidRDefault="00000000">
      <w:pPr>
        <w:pStyle w:val="TextA"/>
        <w:spacing w:before="100" w:after="100"/>
        <w:jc w:val="both"/>
        <w:rPr>
          <w:rFonts w:eastAsia="Times New Roman" w:cs="Times New Roman"/>
          <w:b/>
          <w:bCs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Helvetica Neue" w:hAnsi="Helvetica Neue"/>
          <w:b/>
          <w:bCs/>
          <w:sz w:val="22"/>
          <w:szCs w:val="22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Variability in resistance training trajectories of breast cancer patients undergoing </w:t>
      </w:r>
      <w:proofErr w:type="gramStart"/>
      <w:r>
        <w:rPr>
          <w:rFonts w:ascii="Helvetica Neue" w:hAnsi="Helvetica Neue"/>
          <w:b/>
          <w:bCs/>
          <w:sz w:val="22"/>
          <w:szCs w:val="22"/>
          <w:lang w:val="en-US"/>
          <w14:textOutline w14:w="0" w14:cap="flat" w14:cmpd="sng" w14:algn="ctr">
            <w14:noFill/>
            <w14:prstDash w14:val="solid"/>
            <w14:bevel/>
          </w14:textOutline>
        </w:rPr>
        <w:t>therapy</w:t>
      </w:r>
      <w:proofErr w:type="gramEnd"/>
      <w:r>
        <w:rPr>
          <w:rFonts w:ascii="Helvetica Neue" w:hAnsi="Helvetica Neue"/>
          <w:b/>
          <w:bCs/>
          <w:sz w:val="22"/>
          <w:szCs w:val="22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2A7EAFDD" w14:textId="77777777" w:rsidR="00E472C8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before="100" w:after="100" w:line="288" w:lineRule="auto"/>
        <w:jc w:val="both"/>
        <w:rPr>
          <w:rFonts w:ascii="Calibri" w:eastAsia="Calibri" w:hAnsi="Calibri" w:cs="Calibri"/>
          <w:sz w:val="22"/>
          <w:szCs w:val="22"/>
          <w:vertAlign w:val="superscript"/>
        </w:rPr>
      </w:pPr>
      <w:r>
        <w:rPr>
          <w:rFonts w:ascii="Calibri" w:hAnsi="Calibri"/>
          <w:sz w:val="22"/>
          <w:szCs w:val="22"/>
          <w:lang w:val="de-DE"/>
        </w:rPr>
        <w:t>Maximilian Koeppel</w:t>
      </w:r>
      <w:r>
        <w:rPr>
          <w:rFonts w:ascii="Calibri" w:hAnsi="Calibri"/>
          <w:sz w:val="22"/>
          <w:szCs w:val="22"/>
          <w:vertAlign w:val="superscript"/>
          <w:lang w:val="de-DE"/>
        </w:rPr>
        <w:t>1,2</w:t>
      </w:r>
      <w:r>
        <w:rPr>
          <w:rFonts w:ascii="Calibri" w:hAnsi="Calibri"/>
          <w:sz w:val="22"/>
          <w:szCs w:val="22"/>
          <w:lang w:val="de-DE"/>
        </w:rPr>
        <w:t>, Karen Steindorf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Martina E. Schmidt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Friederike Rosenberger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  <w:r>
        <w:rPr>
          <w:rFonts w:ascii="Calibri" w:hAnsi="Calibri"/>
          <w:sz w:val="22"/>
          <w:szCs w:val="22"/>
          <w:lang w:val="de-DE"/>
        </w:rPr>
        <w:t>, Joachim Wiskemann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</w:p>
    <w:p w14:paraId="592D85A7" w14:textId="77777777" w:rsidR="00E472C8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  <w:lang w:val="en-US"/>
        </w:rPr>
        <w:t>1</w:t>
      </w:r>
      <w:r>
        <w:rPr>
          <w:rFonts w:ascii="Calibri" w:hAnsi="Calibri"/>
          <w:sz w:val="20"/>
          <w:szCs w:val="20"/>
          <w:lang w:val="en-US"/>
        </w:rPr>
        <w:t>Institute of Sports and Sport Science, Heidelberg University, Heidelberg, Germany</w:t>
      </w:r>
    </w:p>
    <w:p w14:paraId="426D45BD" w14:textId="77777777" w:rsidR="00E472C8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  <w:lang w:val="en-US"/>
        </w:rPr>
        <w:t>2</w:t>
      </w:r>
      <w:r>
        <w:rPr>
          <w:rFonts w:ascii="Calibri" w:hAnsi="Calibri"/>
          <w:sz w:val="20"/>
          <w:szCs w:val="20"/>
          <w:lang w:val="en-US"/>
        </w:rPr>
        <w:t xml:space="preserve">Working Group Exercise Oncology, Department of Medical Oncology, National Center for Tumor Diseases Heidelberg (NCT Heidelberg) and Heidelberg University Hospital, Heidelberg Germany </w:t>
      </w:r>
    </w:p>
    <w:p w14:paraId="751936FA" w14:textId="77777777" w:rsidR="00E472C8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  <w:lang w:val="en-US"/>
        </w:rPr>
        <w:t>3</w:t>
      </w:r>
      <w:r>
        <w:rPr>
          <w:rFonts w:ascii="Calibri" w:hAnsi="Calibri"/>
          <w:sz w:val="20"/>
          <w:szCs w:val="20"/>
          <w:lang w:val="en-US"/>
        </w:rPr>
        <w:t>Division of Physical Activity, Prevention and Cancer, German Cancer Research Center (DKFZ) and National Center for Tumor Diseases (NCT) Heidelberg, Heidelberg, Germany</w:t>
      </w:r>
    </w:p>
    <w:p w14:paraId="635F146C" w14:textId="77777777" w:rsidR="00E472C8" w:rsidRDefault="00E472C8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519F59F6" w14:textId="66666D31" w:rsidR="00E472C8" w:rsidRPr="00910D39" w:rsidRDefault="00910D39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b w:val="0"/>
          <w:bCs w:val="0"/>
          <w:i/>
          <w:iCs/>
          <w:sz w:val="22"/>
          <w:szCs w:val="22"/>
          <w:lang w:val="en-GB"/>
        </w:rPr>
      </w:pPr>
      <w:r>
        <w:rPr>
          <w:b w:val="0"/>
          <w:bCs w:val="0"/>
          <w:i/>
          <w:iCs/>
          <w:sz w:val="22"/>
          <w:szCs w:val="22"/>
          <w:lang w:val="en-GB"/>
        </w:rPr>
        <w:t>Supplementary Information</w:t>
      </w:r>
      <w:r w:rsidR="00000000" w:rsidRPr="00910D39">
        <w:rPr>
          <w:b w:val="0"/>
          <w:bCs w:val="0"/>
          <w:i/>
          <w:iCs/>
          <w:sz w:val="22"/>
          <w:szCs w:val="22"/>
          <w:lang w:val="en-GB"/>
        </w:rPr>
        <w:t xml:space="preserve"> 5 - Comparison of quadratic and linear model</w:t>
      </w:r>
      <w:r>
        <w:rPr>
          <w:b w:val="0"/>
          <w:bCs w:val="0"/>
          <w:i/>
          <w:iCs/>
          <w:sz w:val="22"/>
          <w:szCs w:val="22"/>
          <w:lang w:val="en-GB"/>
        </w:rPr>
        <w:t>s</w:t>
      </w:r>
    </w:p>
    <w:p w14:paraId="694B0D54" w14:textId="77777777" w:rsidR="00E472C8" w:rsidRPr="00910D39" w:rsidRDefault="00E472C8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b w:val="0"/>
          <w:bCs w:val="0"/>
          <w:i/>
          <w:iCs/>
          <w:sz w:val="22"/>
          <w:szCs w:val="22"/>
          <w:lang w:val="en-GB"/>
        </w:rPr>
      </w:pPr>
    </w:p>
    <w:p w14:paraId="7F4B3CFB" w14:textId="77777777" w:rsidR="00E472C8" w:rsidRPr="00910D39" w:rsidRDefault="00000000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rFonts w:ascii="Calibri" w:eastAsia="Calibri" w:hAnsi="Calibri" w:cs="Calibri"/>
          <w:sz w:val="20"/>
          <w:szCs w:val="20"/>
          <w:lang w:val="en-GB"/>
        </w:rPr>
      </w:pPr>
      <w:r w:rsidRPr="00910D39">
        <w:rPr>
          <w:b w:val="0"/>
          <w:bCs w:val="0"/>
          <w:i/>
          <w:iCs/>
          <w:sz w:val="22"/>
          <w:szCs w:val="22"/>
          <w:lang w:val="en-GB"/>
        </w:rPr>
        <w:t xml:space="preserve">Table S5.1. Summary statistic and model comparison for the quadratic and linear </w:t>
      </w:r>
      <w:proofErr w:type="gramStart"/>
      <w:r w:rsidRPr="00910D39">
        <w:rPr>
          <w:b w:val="0"/>
          <w:bCs w:val="0"/>
          <w:i/>
          <w:iCs/>
          <w:sz w:val="22"/>
          <w:szCs w:val="22"/>
          <w:lang w:val="en-GB"/>
        </w:rPr>
        <w:t>two level</w:t>
      </w:r>
      <w:proofErr w:type="gramEnd"/>
      <w:r w:rsidRPr="00910D39">
        <w:rPr>
          <w:b w:val="0"/>
          <w:bCs w:val="0"/>
          <w:i/>
          <w:iCs/>
          <w:sz w:val="22"/>
          <w:szCs w:val="22"/>
          <w:lang w:val="en-GB"/>
        </w:rPr>
        <w:t xml:space="preserve"> model </w:t>
      </w:r>
    </w:p>
    <w:tbl>
      <w:tblPr>
        <w:tblW w:w="1479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03"/>
        <w:gridCol w:w="1783"/>
        <w:gridCol w:w="1024"/>
        <w:gridCol w:w="853"/>
        <w:gridCol w:w="757"/>
        <w:gridCol w:w="823"/>
        <w:gridCol w:w="876"/>
        <w:gridCol w:w="967"/>
        <w:gridCol w:w="715"/>
        <w:gridCol w:w="728"/>
        <w:gridCol w:w="805"/>
        <w:gridCol w:w="869"/>
        <w:gridCol w:w="1109"/>
        <w:gridCol w:w="772"/>
        <w:gridCol w:w="1205"/>
        <w:gridCol w:w="6"/>
      </w:tblGrid>
      <w:tr w:rsidR="00E472C8" w14:paraId="37D28BBD" w14:textId="77777777" w:rsidTr="00910D39">
        <w:trPr>
          <w:trHeight w:val="340"/>
        </w:trPr>
        <w:tc>
          <w:tcPr>
            <w:tcW w:w="15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77DA" w14:textId="77777777" w:rsidR="00E472C8" w:rsidRDefault="00E472C8"/>
        </w:tc>
        <w:tc>
          <w:tcPr>
            <w:tcW w:w="6119" w:type="dxa"/>
            <w:gridSpan w:val="6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593AD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Quadratic Two Level Model</w:t>
            </w:r>
          </w:p>
        </w:tc>
        <w:tc>
          <w:tcPr>
            <w:tcW w:w="4084" w:type="dxa"/>
            <w:gridSpan w:val="5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F3781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Linear </w:t>
            </w:r>
            <w:proofErr w:type="gramStart"/>
            <w:r>
              <w:rPr>
                <w:b/>
                <w:bCs/>
                <w:sz w:val="18"/>
                <w:szCs w:val="18"/>
              </w:rPr>
              <w:t>Two Level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Model</w:t>
            </w:r>
          </w:p>
        </w:tc>
        <w:tc>
          <w:tcPr>
            <w:tcW w:w="3087" w:type="dxa"/>
            <w:gridSpan w:val="4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19A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Comparison</w:t>
            </w:r>
          </w:p>
        </w:tc>
      </w:tr>
      <w:tr w:rsidR="00E472C8" w14:paraId="31BE7323" w14:textId="77777777" w:rsidTr="00910D39">
        <w:trPr>
          <w:gridAfter w:val="1"/>
          <w:wAfter w:w="5" w:type="dxa"/>
          <w:trHeight w:val="462"/>
        </w:trPr>
        <w:tc>
          <w:tcPr>
            <w:tcW w:w="1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7AA9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Exercis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8A0B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pt-PT"/>
              </w:rPr>
              <w:t>Parame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ABDB0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pt-PT"/>
              </w:rPr>
              <w:t>Estima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BD2AB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DB9C6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95%-U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C97A0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elpd</w:t>
            </w:r>
            <w:proofErr w:type="spellEnd"/>
            <w:r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de-DE"/>
              </w:rPr>
              <w:t>lo</w:t>
            </w:r>
            <w:proofErr w:type="spellEnd"/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1C5E5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pt-PT"/>
              </w:rPr>
              <w:t>Estimate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1A3D5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6DA5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95%-U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37C79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elpd</w:t>
            </w:r>
            <w:proofErr w:type="spellEnd"/>
            <w:r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de-DE"/>
              </w:rPr>
              <w:t>lo</w:t>
            </w:r>
            <w:proofErr w:type="spellEnd"/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AF643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</w:rPr>
              <w:t>elp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de-DE"/>
              </w:rPr>
              <w:t>Diff.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64D0B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de-DE"/>
              </w:rPr>
              <w:t xml:space="preserve">Se </w:t>
            </w:r>
            <w:proofErr w:type="spellStart"/>
            <w:r>
              <w:rPr>
                <w:b/>
                <w:bCs/>
                <w:sz w:val="18"/>
                <w:szCs w:val="18"/>
                <w:lang w:val="de-DE"/>
              </w:rPr>
              <w:t>Diff.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67DA1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de-DE"/>
              </w:rPr>
              <w:t xml:space="preserve">Stand. </w:t>
            </w:r>
            <w:proofErr w:type="spellStart"/>
            <w:r>
              <w:rPr>
                <w:b/>
                <w:bCs/>
                <w:sz w:val="18"/>
                <w:szCs w:val="18"/>
                <w:lang w:val="de-DE"/>
              </w:rPr>
              <w:t>Diff.</w:t>
            </w:r>
            <w:r>
              <w:rPr>
                <w:b/>
                <w:bCs/>
                <w:sz w:val="18"/>
                <w:szCs w:val="18"/>
                <w:vertAlign w:val="superscript"/>
                <w:lang w:val="de-DE"/>
              </w:rPr>
              <w:t>d</w:t>
            </w:r>
            <w:proofErr w:type="spellEnd"/>
          </w:p>
        </w:tc>
      </w:tr>
      <w:tr w:rsidR="00E472C8" w14:paraId="5FC89D0A" w14:textId="77777777" w:rsidTr="00910D39">
        <w:trPr>
          <w:gridAfter w:val="1"/>
          <w:wAfter w:w="6" w:type="dxa"/>
          <w:trHeight w:val="340"/>
        </w:trPr>
        <w:tc>
          <w:tcPr>
            <w:tcW w:w="150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E3E6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Anteversion</w:t>
            </w:r>
            <w:proofErr w:type="spellEnd"/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AD4C2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0E70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6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B52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63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0BF0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75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D5C0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368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0C61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56,25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B839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6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3D0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85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5209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326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FF06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25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7B94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72,15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A27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5,9</w:t>
            </w: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DE7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7,62</w:t>
            </w:r>
          </w:p>
        </w:tc>
        <w:tc>
          <w:tcPr>
            <w:tcW w:w="1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A0FB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2,09</w:t>
            </w:r>
          </w:p>
        </w:tc>
      </w:tr>
      <w:tr w:rsidR="00E472C8" w14:paraId="140202A5" w14:textId="77777777" w:rsidTr="00910D39">
        <w:trPr>
          <w:gridAfter w:val="1"/>
          <w:wAfter w:w="6" w:type="dxa"/>
          <w:trHeight w:val="420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3D7B20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94316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F48E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C2A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52AE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F73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BE8F4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4B3F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967C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C44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142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355E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528E5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EB98D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12054" w14:textId="77777777" w:rsidR="00E472C8" w:rsidRDefault="00E472C8"/>
        </w:tc>
      </w:tr>
      <w:tr w:rsidR="00E472C8" w14:paraId="78C8C4DA" w14:textId="77777777" w:rsidTr="00910D39">
        <w:trPr>
          <w:gridAfter w:val="1"/>
          <w:wAfter w:w="6" w:type="dxa"/>
          <w:trHeight w:val="420"/>
        </w:trPr>
        <w:tc>
          <w:tcPr>
            <w:tcW w:w="150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C2C3C66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5E155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2504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E517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8195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234D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2FCF2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E90A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02E1C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5C109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B6072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FB7A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4B07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BF85B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376FF" w14:textId="77777777" w:rsidR="00E472C8" w:rsidRDefault="00E472C8"/>
        </w:tc>
      </w:tr>
      <w:tr w:rsidR="00E472C8" w14:paraId="1D7A673C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4C7D5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Butterfl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31684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7B2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85FA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9DB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4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1BF6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90D1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21,21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0A8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CF16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6EEF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4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94F3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FB1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47,64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1928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26,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F1CB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6,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D39A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3,93</w:t>
            </w:r>
          </w:p>
        </w:tc>
      </w:tr>
      <w:tr w:rsidR="00E472C8" w14:paraId="2CB90660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BD723E9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9ADE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19EA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6DA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5D7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324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03AD7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DFF4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82BD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62B5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9CC2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A1D3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26CC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01F6D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25EBC" w14:textId="77777777" w:rsidR="00E472C8" w:rsidRDefault="00E472C8"/>
        </w:tc>
      </w:tr>
      <w:tr w:rsidR="00E472C8" w14:paraId="41CEAC1A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1364D91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A9276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18A1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B6A4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9CC9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979F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8E7C7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07843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27A4F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AE59D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7ABBA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3C36D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D2A07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22AEF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5C4E0" w14:textId="77777777" w:rsidR="00E472C8" w:rsidRDefault="00E472C8"/>
        </w:tc>
      </w:tr>
      <w:tr w:rsidR="00E472C8" w14:paraId="47C014C9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3C7C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Butterfly Rever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62F20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A9C7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8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06F4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995B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4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24E2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DD80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21,21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9F6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3A7E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E1ED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4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10B1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3896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47,64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638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26,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7D26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6,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ECBD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3,93</w:t>
            </w:r>
          </w:p>
        </w:tc>
      </w:tr>
      <w:tr w:rsidR="00E472C8" w14:paraId="761435C3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2EEA36A4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F0053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C6CB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24B1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AEA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82B7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76CEA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9FED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2299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160A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539A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0F5AF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21C0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A12A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76A3" w14:textId="77777777" w:rsidR="00E472C8" w:rsidRDefault="00E472C8"/>
        </w:tc>
      </w:tr>
      <w:tr w:rsidR="00E472C8" w14:paraId="7F9BB604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005F5EEC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9388F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A1F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144B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50A8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8B4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6FF23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6A66C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B6CBB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70033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F7C31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C5192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22BED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ED6C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04FA1" w14:textId="77777777" w:rsidR="00E472C8" w:rsidRDefault="00E472C8"/>
        </w:tc>
      </w:tr>
      <w:tr w:rsidR="00E472C8" w14:paraId="426D4583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2B243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  <w:lang w:val="fr-FR"/>
              </w:rPr>
              <w:t>External</w:t>
            </w:r>
            <w:proofErr w:type="spellEnd"/>
            <w:r>
              <w:rPr>
                <w:b/>
                <w:bCs/>
                <w:sz w:val="18"/>
                <w:szCs w:val="18"/>
                <w:lang w:val="fr-FR"/>
              </w:rPr>
              <w:t xml:space="preserve"> Rot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D8316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DF8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ED2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0947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1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D61A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7AF7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35,61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233E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D109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1254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FDAC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9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8D0F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56,53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A6C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20,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F42D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22,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2FE9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,47</w:t>
            </w:r>
          </w:p>
        </w:tc>
      </w:tr>
      <w:tr w:rsidR="00E472C8" w14:paraId="554A994E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51092F2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23E62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001C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20B4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6D18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FCBE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43CC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BABA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BE2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60A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9737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E5825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4FB8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71C3D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31432" w14:textId="77777777" w:rsidR="00E472C8" w:rsidRDefault="00E472C8"/>
        </w:tc>
      </w:tr>
      <w:tr w:rsidR="00E472C8" w14:paraId="180B86AB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29E828B1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DE298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AC85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3C93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BB56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9EEB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84104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3226C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C7FA0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D04D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BF622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603A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E5DCC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134F3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91FF3" w14:textId="77777777" w:rsidR="00E472C8" w:rsidRDefault="00E472C8"/>
        </w:tc>
      </w:tr>
      <w:tr w:rsidR="00E472C8" w14:paraId="4883BC21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A1C5A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nal Rot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E4E17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66DF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5A3F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0825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3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5304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8B85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35,02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4476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3E9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3EA7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77E8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,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DAE9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702,05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00E3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7,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CCF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4,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BEA2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,65</w:t>
            </w:r>
          </w:p>
        </w:tc>
      </w:tr>
      <w:tr w:rsidR="00E472C8" w14:paraId="42B51C4A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00D51A87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76D09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EAA6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A58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A942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32B2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C83B1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DA1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EA3E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3AE8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A0A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B23EA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DC9A3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2EFB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038EF" w14:textId="77777777" w:rsidR="00E472C8" w:rsidRDefault="00E472C8"/>
        </w:tc>
      </w:tr>
      <w:tr w:rsidR="00E472C8" w14:paraId="132F1719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390B1933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29CF4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C3E4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D99D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3662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F37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57F76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8EEF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34217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B28F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FB045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A42C6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07B93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1817B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125AB" w14:textId="77777777" w:rsidR="00E472C8" w:rsidRDefault="00E472C8"/>
        </w:tc>
      </w:tr>
      <w:tr w:rsidR="00E472C8" w14:paraId="1BD9D445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5C4DF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Knee Extens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E479F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E89D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9FD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12A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F53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394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59,36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ED02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72C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63E1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9BCD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F84C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42,88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601B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83,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BA1A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5,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4EF3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,34</w:t>
            </w:r>
          </w:p>
        </w:tc>
      </w:tr>
      <w:tr w:rsidR="00E472C8" w14:paraId="089D5AF2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0EB112E4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E74AB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E94A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A481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BE69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9A84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8ECC8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715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9421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A4A2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A5D3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67AD8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379F9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B2691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34BBC" w14:textId="77777777" w:rsidR="00E472C8" w:rsidRDefault="00E472C8"/>
        </w:tc>
      </w:tr>
      <w:tr w:rsidR="00E472C8" w14:paraId="5C7A6CA6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17B69BE8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7CA47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7EC1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8460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66E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D2B8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9715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C25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68E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37C4D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45EA7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00DD9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02E3B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A2C3C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FA002" w14:textId="77777777" w:rsidR="00E472C8" w:rsidRDefault="00E472C8"/>
        </w:tc>
      </w:tr>
      <w:tr w:rsidR="00E472C8" w14:paraId="70824E6C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6F0BF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  <w:lang w:val="fr-FR"/>
              </w:rPr>
              <w:t>Knee</w:t>
            </w:r>
            <w:proofErr w:type="spellEnd"/>
            <w:r>
              <w:rPr>
                <w:b/>
                <w:bCs/>
                <w:sz w:val="18"/>
                <w:szCs w:val="18"/>
                <w:lang w:val="fr-FR"/>
              </w:rPr>
              <w:t xml:space="preserve"> Flex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EC46D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58C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563B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F935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2FF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3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216B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22,96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F26F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284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FA8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1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569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7F6D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88,16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604E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5,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6E77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B6A8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,02</w:t>
            </w:r>
          </w:p>
        </w:tc>
      </w:tr>
      <w:tr w:rsidR="00E472C8" w14:paraId="1569AA11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2078AD5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5E220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A9D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F4F4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131E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4665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65E36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9123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C7E3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646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F2AC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88443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B6C2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E2811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3C3C2" w14:textId="77777777" w:rsidR="00E472C8" w:rsidRDefault="00E472C8"/>
        </w:tc>
      </w:tr>
      <w:tr w:rsidR="00E472C8" w14:paraId="74D73F6C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11AE17AF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F4F51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BFD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6D77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52F8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CF71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8EF8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9707F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D9F04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A1EFD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B524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E8C3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7402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D2B3E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0E467" w14:textId="77777777" w:rsidR="00E472C8" w:rsidRDefault="00E472C8"/>
        </w:tc>
      </w:tr>
      <w:tr w:rsidR="00E472C8" w14:paraId="6651276D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903C1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Latissimus</w:t>
            </w:r>
            <w:proofErr w:type="spellEnd"/>
            <w:r>
              <w:rPr>
                <w:b/>
                <w:bCs/>
                <w:sz w:val="18"/>
                <w:szCs w:val="18"/>
                <w:lang w:val="it-IT"/>
              </w:rPr>
              <w:t xml:space="preserve"> Pul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1BDC8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A841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B257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841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1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D979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C390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347,19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52AA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D91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A5A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C421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7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0716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446,25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C533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99,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13F0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7,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C6F9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,63</w:t>
            </w:r>
          </w:p>
        </w:tc>
      </w:tr>
      <w:tr w:rsidR="00E472C8" w14:paraId="0138D0CC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262764F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19C41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41E2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50B3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C296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D27E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16A4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1701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4F18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2881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C594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93716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EF00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D30D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83E6" w14:textId="77777777" w:rsidR="00E472C8" w:rsidRDefault="00E472C8"/>
        </w:tc>
      </w:tr>
      <w:tr w:rsidR="00E472C8" w14:paraId="0FA476F5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BAEC519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C499D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1093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C571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5860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3029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680F2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D7896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06EF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EBCA3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B3CC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9793F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D1B15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4F37D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DA374" w14:textId="77777777" w:rsidR="00E472C8" w:rsidRDefault="00E472C8"/>
        </w:tc>
      </w:tr>
      <w:tr w:rsidR="00E472C8" w14:paraId="7A01F097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43D77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da-DK"/>
              </w:rPr>
              <w:t>Leg Pres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6DB5F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768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1B03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4CD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3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EF7A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3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EB5A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5,8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A8A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5976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DA70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E81C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4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48F6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03,82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DFE1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38,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8ACF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9,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1457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3,86</w:t>
            </w:r>
          </w:p>
        </w:tc>
      </w:tr>
      <w:tr w:rsidR="00E472C8" w14:paraId="035960AE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3777CA51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949D7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26A5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7408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9DE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D5A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57B8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E9B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7C9F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C540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FC8E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B79F9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32271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D32D9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49AF4" w14:textId="77777777" w:rsidR="00E472C8" w:rsidRDefault="00E472C8"/>
        </w:tc>
      </w:tr>
      <w:tr w:rsidR="00E472C8" w14:paraId="54990373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16DEA51E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12252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EAD5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D68C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989B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4E8C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2F614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74AA9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816B9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CB589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D2C34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57BCB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AD75D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4E29A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6034A" w14:textId="77777777" w:rsidR="00E472C8" w:rsidRDefault="00E472C8"/>
        </w:tc>
      </w:tr>
      <w:tr w:rsidR="00E472C8" w14:paraId="6DA7B4AF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63D41" w14:textId="77777777" w:rsidR="00E472C8" w:rsidRDefault="00000000">
            <w:pPr>
              <w:pStyle w:val="Tabellenstil2"/>
              <w:jc w:val="center"/>
            </w:pP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Retroversio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89E5D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0EA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F17B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D119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9509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545D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00,67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4F72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BBB1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616B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303E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E4C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20,59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A65B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19,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BB7A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7,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3E2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2,51</w:t>
            </w:r>
          </w:p>
        </w:tc>
      </w:tr>
      <w:tr w:rsidR="00E472C8" w14:paraId="6DAB13FB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5CB9F33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4AA7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7F4C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904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98B5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2A3F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989D5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98C5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8D46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FFC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97460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23CC0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5C3B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C0C0B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B5D9" w14:textId="77777777" w:rsidR="00E472C8" w:rsidRDefault="00E472C8"/>
        </w:tc>
      </w:tr>
      <w:tr w:rsidR="00E472C8" w14:paraId="5800E648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72A6F54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DE021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1A1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0F45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A723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76A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F0053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C4798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6B15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FEECE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91726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9DD22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50A09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EED50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2DB38" w14:textId="77777777" w:rsidR="00E472C8" w:rsidRDefault="00E472C8"/>
        </w:tc>
      </w:tr>
      <w:tr w:rsidR="00E472C8" w14:paraId="314CB073" w14:textId="77777777" w:rsidTr="00910D39">
        <w:trPr>
          <w:gridAfter w:val="1"/>
          <w:wAfter w:w="6" w:type="dxa"/>
          <w:trHeight w:val="319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F4A6C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Row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6EB26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Intercep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7E97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38FAF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FB2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2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FB59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5CC8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567,49</w:t>
            </w:r>
          </w:p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32D41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5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BFFE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26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4892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F316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,0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817B7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55,54</w:t>
            </w:r>
          </w:p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774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88,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70104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13,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EB398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6,48</w:t>
            </w:r>
          </w:p>
        </w:tc>
      </w:tr>
      <w:tr w:rsidR="00E472C8" w14:paraId="06F4FB97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661A0AA2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6E769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</w:rPr>
              <w:t>Linear Comp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8529A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5C546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D46B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B302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1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3F07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8BE39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6398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A631C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0C4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9CBBA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96BD3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3B8B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B1EB0" w14:textId="77777777" w:rsidR="00E472C8" w:rsidRDefault="00E472C8"/>
        </w:tc>
      </w:tr>
      <w:tr w:rsidR="00E472C8" w14:paraId="37623B65" w14:textId="77777777" w:rsidTr="00910D39">
        <w:trPr>
          <w:gridAfter w:val="1"/>
          <w:wAfter w:w="6" w:type="dxa"/>
          <w:trHeight w:val="40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F64856D" w14:textId="77777777" w:rsidR="00E472C8" w:rsidRDefault="00E472C8"/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FA1EE" w14:textId="77777777" w:rsidR="00E472C8" w:rsidRDefault="00000000">
            <w:pPr>
              <w:pStyle w:val="Tabellenstil2"/>
              <w:jc w:val="center"/>
            </w:pPr>
            <w:r>
              <w:rPr>
                <w:b/>
                <w:bCs/>
                <w:sz w:val="18"/>
                <w:szCs w:val="18"/>
                <w:lang w:val="it-IT"/>
              </w:rPr>
              <w:t xml:space="preserve">Quad. </w:t>
            </w:r>
            <w:proofErr w:type="spellStart"/>
            <w:r>
              <w:rPr>
                <w:b/>
                <w:bCs/>
                <w:sz w:val="18"/>
                <w:szCs w:val="18"/>
                <w:lang w:val="it-IT"/>
              </w:rPr>
              <w:t>Comp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400B3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BB9AD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,0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F1C35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-0,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9E88E" w14:textId="77777777" w:rsidR="00E472C8" w:rsidRDefault="00000000">
            <w:pPr>
              <w:pStyle w:val="TextA"/>
              <w:jc w:val="right"/>
            </w:pPr>
            <w:r>
              <w:rPr>
                <w:rFonts w:ascii="Helvetica Neue" w:hAnsi="Helvetica Neue"/>
                <w:sz w:val="18"/>
                <w:szCs w:val="18"/>
                <w:lang w:val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B7E7B" w14:textId="77777777" w:rsidR="00E472C8" w:rsidRDefault="00E472C8"/>
        </w:tc>
        <w:tc>
          <w:tcPr>
            <w:tcW w:w="96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007EE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07BB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E7BB5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CA274" w14:textId="77777777" w:rsidR="00E472C8" w:rsidRDefault="00000000">
            <w:pPr>
              <w:pStyle w:val="Text"/>
            </w:pPr>
            <w:r>
              <w:rPr>
                <w:rFonts w:ascii="Helvetica Neue" w:hAnsi="Helvetica Neue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EB7F" w14:textId="77777777" w:rsidR="00E472C8" w:rsidRDefault="00E472C8"/>
        </w:tc>
        <w:tc>
          <w:tcPr>
            <w:tcW w:w="11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73930" w14:textId="77777777" w:rsidR="00E472C8" w:rsidRDefault="00E472C8"/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995F1" w14:textId="77777777" w:rsidR="00E472C8" w:rsidRDefault="00E472C8"/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A1E89" w14:textId="77777777" w:rsidR="00E472C8" w:rsidRDefault="00E472C8"/>
        </w:tc>
      </w:tr>
    </w:tbl>
    <w:p w14:paraId="4E8D726C" w14:textId="77777777" w:rsidR="00E472C8" w:rsidRDefault="00E472C8">
      <w:pPr>
        <w:pStyle w:val="berschrift2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ind w:left="108" w:hanging="108"/>
        <w:rPr>
          <w:rFonts w:ascii="Calibri" w:eastAsia="Calibri" w:hAnsi="Calibri" w:cs="Calibri"/>
          <w:sz w:val="20"/>
          <w:szCs w:val="20"/>
        </w:rPr>
      </w:pPr>
    </w:p>
    <w:p w14:paraId="236B862F" w14:textId="77777777" w:rsidR="00E472C8" w:rsidRDefault="00E472C8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spacing w:after="160" w:line="259" w:lineRule="auto"/>
        <w:jc w:val="both"/>
        <w:rPr>
          <w:rFonts w:ascii="Calibri" w:eastAsia="Calibri" w:hAnsi="Calibri" w:cs="Calibri"/>
          <w:sz w:val="22"/>
          <w:szCs w:val="22"/>
          <w:lang w:val="de-DE"/>
        </w:rPr>
      </w:pPr>
    </w:p>
    <w:p w14:paraId="6F077098" w14:textId="77777777" w:rsidR="00E472C8" w:rsidRDefault="00E472C8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rFonts w:ascii="Calibri" w:eastAsia="Calibri" w:hAnsi="Calibri" w:cs="Calibri"/>
          <w:sz w:val="24"/>
          <w:szCs w:val="24"/>
          <w:lang w:val="en-US"/>
        </w:rPr>
      </w:pPr>
    </w:p>
    <w:p w14:paraId="0B7767EA" w14:textId="77777777" w:rsidR="00E472C8" w:rsidRPr="00910D39" w:rsidRDefault="00000000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b w:val="0"/>
          <w:bCs w:val="0"/>
          <w:sz w:val="24"/>
          <w:szCs w:val="24"/>
          <w:vertAlign w:val="superscript"/>
          <w:lang w:val="en-GB"/>
        </w:rPr>
      </w:pPr>
      <w:proofErr w:type="gramStart"/>
      <w:r w:rsidRPr="00910D39">
        <w:rPr>
          <w:b w:val="0"/>
          <w:bCs w:val="0"/>
          <w:sz w:val="24"/>
          <w:szCs w:val="24"/>
          <w:vertAlign w:val="superscript"/>
          <w:lang w:val="en-GB"/>
        </w:rPr>
        <w:t>a</w:t>
      </w:r>
      <w:proofErr w:type="gramEnd"/>
      <w:r w:rsidRPr="00910D39">
        <w:rPr>
          <w:b w:val="0"/>
          <w:bCs w:val="0"/>
          <w:sz w:val="24"/>
          <w:szCs w:val="24"/>
          <w:vertAlign w:val="superscript"/>
          <w:lang w:val="en-GB"/>
        </w:rPr>
        <w:t xml:space="preserve">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loo: leave one out cross validation estimate of the expected log pointwise predictive density</w:t>
      </w:r>
    </w:p>
    <w:p w14:paraId="7EDA36AC" w14:textId="77777777" w:rsidR="00E472C8" w:rsidRPr="00910D39" w:rsidRDefault="00000000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b w:val="0"/>
          <w:bCs w:val="0"/>
          <w:sz w:val="24"/>
          <w:szCs w:val="24"/>
          <w:vertAlign w:val="superscript"/>
          <w:lang w:val="en-GB"/>
        </w:rPr>
      </w:pPr>
      <w:r w:rsidRPr="00910D39">
        <w:rPr>
          <w:b w:val="0"/>
          <w:bCs w:val="0"/>
          <w:sz w:val="24"/>
          <w:szCs w:val="24"/>
          <w:vertAlign w:val="superscript"/>
          <w:lang w:val="en-GB"/>
        </w:rPr>
        <w:t xml:space="preserve">b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diff: difference between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loo of the quadratic and the linear model. Negative values display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favor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for the quadratic </w:t>
      </w:r>
      <w:proofErr w:type="gramStart"/>
      <w:r w:rsidRPr="00910D39">
        <w:rPr>
          <w:b w:val="0"/>
          <w:bCs w:val="0"/>
          <w:sz w:val="24"/>
          <w:szCs w:val="24"/>
          <w:lang w:val="en-GB"/>
        </w:rPr>
        <w:t>model</w:t>
      </w:r>
      <w:proofErr w:type="gramEnd"/>
    </w:p>
    <w:p w14:paraId="14706D4E" w14:textId="77777777" w:rsidR="00E472C8" w:rsidRPr="00910D39" w:rsidRDefault="00000000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b w:val="0"/>
          <w:bCs w:val="0"/>
          <w:sz w:val="24"/>
          <w:szCs w:val="24"/>
          <w:vertAlign w:val="superscript"/>
          <w:lang w:val="en-GB"/>
        </w:rPr>
      </w:pPr>
      <w:r w:rsidRPr="00910D39">
        <w:rPr>
          <w:b w:val="0"/>
          <w:bCs w:val="0"/>
          <w:sz w:val="24"/>
          <w:szCs w:val="24"/>
          <w:vertAlign w:val="superscript"/>
          <w:lang w:val="en-GB"/>
        </w:rPr>
        <w:t xml:space="preserve">c </w:t>
      </w:r>
      <w:r w:rsidRPr="00910D39">
        <w:rPr>
          <w:b w:val="0"/>
          <w:bCs w:val="0"/>
          <w:sz w:val="24"/>
          <w:szCs w:val="24"/>
          <w:lang w:val="en-GB"/>
        </w:rPr>
        <w:t xml:space="preserve">Standard error of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difference</w:t>
      </w:r>
    </w:p>
    <w:p w14:paraId="381E16E3" w14:textId="77777777" w:rsidR="00E472C8" w:rsidRPr="00910D39" w:rsidRDefault="00000000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620"/>
          <w:tab w:val="left" w:pos="11328"/>
          <w:tab w:val="left" w:pos="12036"/>
          <w:tab w:val="left" w:pos="12744"/>
          <w:tab w:val="left" w:pos="13452"/>
          <w:tab w:val="left" w:pos="14072"/>
        </w:tabs>
        <w:rPr>
          <w:lang w:val="en-GB"/>
        </w:rPr>
      </w:pPr>
      <w:r w:rsidRPr="00910D39">
        <w:rPr>
          <w:b w:val="0"/>
          <w:bCs w:val="0"/>
          <w:sz w:val="24"/>
          <w:szCs w:val="24"/>
          <w:vertAlign w:val="superscript"/>
          <w:lang w:val="en-GB"/>
        </w:rPr>
        <w:t xml:space="preserve">d </w:t>
      </w:r>
      <w:r w:rsidRPr="00910D39">
        <w:rPr>
          <w:b w:val="0"/>
          <w:bCs w:val="0"/>
          <w:sz w:val="24"/>
          <w:szCs w:val="24"/>
          <w:lang w:val="en-GB"/>
        </w:rPr>
        <w:t xml:space="preserve">Stand. Difference: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Difference standardized by Standard error of </w:t>
      </w:r>
      <w:proofErr w:type="spellStart"/>
      <w:r w:rsidRPr="00910D39">
        <w:rPr>
          <w:b w:val="0"/>
          <w:bCs w:val="0"/>
          <w:sz w:val="24"/>
          <w:szCs w:val="24"/>
          <w:lang w:val="en-GB"/>
        </w:rPr>
        <w:t>elpd</w:t>
      </w:r>
      <w:proofErr w:type="spellEnd"/>
      <w:r w:rsidRPr="00910D39">
        <w:rPr>
          <w:b w:val="0"/>
          <w:bCs w:val="0"/>
          <w:sz w:val="24"/>
          <w:szCs w:val="24"/>
          <w:lang w:val="en-GB"/>
        </w:rPr>
        <w:t xml:space="preserve"> difference</w:t>
      </w:r>
    </w:p>
    <w:sectPr w:rsidR="00E472C8" w:rsidRPr="00910D39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51182" w14:textId="77777777" w:rsidR="00A67EAC" w:rsidRDefault="00A67EAC">
      <w:r>
        <w:separator/>
      </w:r>
    </w:p>
  </w:endnote>
  <w:endnote w:type="continuationSeparator" w:id="0">
    <w:p w14:paraId="4EA27DFB" w14:textId="77777777" w:rsidR="00A67EAC" w:rsidRDefault="00A6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EC392" w14:textId="77777777" w:rsidR="00E472C8" w:rsidRDefault="00E472C8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8C72C" w14:textId="77777777" w:rsidR="00A67EAC" w:rsidRDefault="00A67EAC">
      <w:r>
        <w:separator/>
      </w:r>
    </w:p>
  </w:footnote>
  <w:footnote w:type="continuationSeparator" w:id="0">
    <w:p w14:paraId="32253388" w14:textId="77777777" w:rsidR="00A67EAC" w:rsidRDefault="00A67E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F60F9" w14:textId="77777777" w:rsidR="00E472C8" w:rsidRDefault="00E472C8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2C8"/>
    <w:rsid w:val="00910D39"/>
    <w:rsid w:val="00A67EAC"/>
    <w:rsid w:val="00E4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927941"/>
  <w15:docId w15:val="{BD5037AB-FE0C-44C1-82BB-0E5DEF6F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DE" w:eastAsia="en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2">
    <w:name w:val="Überschrift 2"/>
    <w:next w:val="TextA"/>
    <w:pPr>
      <w:keepNext/>
      <w:outlineLvl w:val="0"/>
    </w:pPr>
    <w:rPr>
      <w:rFonts w:ascii="Helvetica Neue" w:hAnsi="Helvetica Neue" w:cs="Arial Unicode MS"/>
      <w:b/>
      <w:bCs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e</cp:lastModifiedBy>
  <cp:revision>2</cp:revision>
  <dcterms:created xsi:type="dcterms:W3CDTF">2024-03-12T17:04:00Z</dcterms:created>
  <dcterms:modified xsi:type="dcterms:W3CDTF">2024-03-12T17:05:00Z</dcterms:modified>
</cp:coreProperties>
</file>